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14C2B7B" w14:textId="07E597EA" w:rsidR="00922BFE" w:rsidRDefault="00922BFE" w:rsidP="00E42FDE">
      <w:pPr>
        <w:spacing w:line="360" w:lineRule="auto"/>
        <w:jc w:val="both"/>
        <w:rPr>
          <w:rFonts w:cs="Times New Roman"/>
          <w:b/>
          <w:bCs/>
          <w:color w:val="000000" w:themeColor="text1"/>
        </w:rPr>
      </w:pPr>
      <w:r>
        <w:rPr>
          <w:rFonts w:cs="Times New Roman" w:hint="eastAsia"/>
          <w:b/>
          <w:bCs/>
          <w:color w:val="000000" w:themeColor="text1"/>
        </w:rPr>
        <w:t>S</w:t>
      </w:r>
      <w:r>
        <w:rPr>
          <w:rFonts w:cs="Times New Roman"/>
          <w:b/>
          <w:bCs/>
          <w:color w:val="000000" w:themeColor="text1"/>
        </w:rPr>
        <w:t xml:space="preserve">1 </w:t>
      </w:r>
      <w:r w:rsidR="00E42FDE">
        <w:rPr>
          <w:rFonts w:cs="Times New Roman"/>
          <w:b/>
          <w:bCs/>
          <w:color w:val="000000" w:themeColor="text1"/>
        </w:rPr>
        <w:t xml:space="preserve">File. </w:t>
      </w:r>
      <w:r w:rsidR="00A65998">
        <w:rPr>
          <w:b/>
          <w:bCs/>
        </w:rPr>
        <w:t>R</w:t>
      </w:r>
      <w:proofErr w:type="spellStart"/>
      <w:r w:rsidR="00E42FDE" w:rsidRPr="00E42FDE">
        <w:rPr>
          <w:rFonts w:cs="Times New Roman"/>
          <w:b/>
          <w:bCs/>
          <w:color w:val="000000" w:themeColor="text1"/>
          <w:lang w:val="en-GB"/>
        </w:rPr>
        <w:t>eal</w:t>
      </w:r>
      <w:proofErr w:type="spellEnd"/>
      <w:r w:rsidR="00E42FDE" w:rsidRPr="00E42FDE">
        <w:rPr>
          <w:rFonts w:cs="Times New Roman"/>
          <w:b/>
          <w:bCs/>
          <w:color w:val="000000" w:themeColor="text1"/>
          <w:lang w:val="en-GB"/>
        </w:rPr>
        <w:t>-time reverse transcription-polymerase chain reaction.</w:t>
      </w:r>
    </w:p>
    <w:p w14:paraId="36012776" w14:textId="12C3E455" w:rsidR="00922BFE" w:rsidRPr="00922BFE" w:rsidRDefault="00922BFE" w:rsidP="00E42FDE">
      <w:pPr>
        <w:spacing w:line="360" w:lineRule="auto"/>
        <w:jc w:val="both"/>
        <w:rPr>
          <w:rFonts w:cs="Times New Roman"/>
          <w:color w:val="000000" w:themeColor="text1"/>
        </w:rPr>
      </w:pPr>
      <w:r w:rsidRPr="00922BFE">
        <w:rPr>
          <w:rFonts w:cs="Times New Roman"/>
          <w:shd w:val="clear" w:color="auto" w:fill="FFFFFF"/>
          <w:lang w:val="en-GB"/>
        </w:rPr>
        <w:t xml:space="preserve">Nasal and throat swabs were collected for COVID-19 tests. </w:t>
      </w:r>
      <w:r w:rsidRPr="00922BFE">
        <w:t>Polled testing (</w:t>
      </w:r>
      <w:proofErr w:type="gramStart"/>
      <w:r w:rsidRPr="00922BFE">
        <w:t>i.e.</w:t>
      </w:r>
      <w:proofErr w:type="gramEnd"/>
      <w:r w:rsidRPr="00922BFE">
        <w:t xml:space="preserve"> pooling together a group of samples [e.g. 10 samples] and running only one test) was applied to improve </w:t>
      </w:r>
      <w:r w:rsidRPr="00922BFE">
        <w:rPr>
          <w:rFonts w:hint="eastAsia"/>
        </w:rPr>
        <w:t>detection</w:t>
      </w:r>
      <w:r w:rsidRPr="00922BFE">
        <w:t xml:space="preserve"> efficiency. </w:t>
      </w:r>
      <w:r w:rsidRPr="00922BFE">
        <w:rPr>
          <w:rFonts w:cs="Times New Roman"/>
          <w:color w:val="000000" w:themeColor="text1"/>
          <w:lang w:val="en-GB"/>
        </w:rPr>
        <w:t>Real-time reverse transcription-polymerase chain reaction (</w:t>
      </w:r>
      <w:proofErr w:type="spellStart"/>
      <w:r w:rsidRPr="00922BFE">
        <w:rPr>
          <w:rFonts w:cs="Times New Roman"/>
          <w:color w:val="000000" w:themeColor="text1"/>
          <w:lang w:val="en-GB"/>
        </w:rPr>
        <w:t>rRT</w:t>
      </w:r>
      <w:proofErr w:type="spellEnd"/>
      <w:r w:rsidRPr="00922BFE">
        <w:rPr>
          <w:rFonts w:cs="Times New Roman"/>
          <w:color w:val="000000" w:themeColor="text1"/>
          <w:lang w:val="en-GB"/>
        </w:rPr>
        <w:t xml:space="preserve">-PCR) were used to determine whether an individual was infected </w:t>
      </w:r>
      <w:r w:rsidRPr="00922BFE">
        <w:rPr>
          <w:rFonts w:cs="Times New Roman"/>
          <w:shd w:val="clear" w:color="auto" w:fill="FFFFFF"/>
          <w:lang w:val="en-GB"/>
        </w:rPr>
        <w:t>by SARS-CoV-2. Specifically, samples were tested for both of ORF1ab and N genes. Testing positive means cycle threshold (</w:t>
      </w:r>
      <w:r w:rsidRPr="00922BFE">
        <w:rPr>
          <w:rFonts w:cs="Times New Roman"/>
          <w:i/>
          <w:iCs/>
          <w:shd w:val="clear" w:color="auto" w:fill="FFFFFF"/>
          <w:lang w:val="en-GB"/>
        </w:rPr>
        <w:t>Ct</w:t>
      </w:r>
      <w:r w:rsidRPr="00922BFE">
        <w:rPr>
          <w:rFonts w:cs="Times New Roman"/>
          <w:shd w:val="clear" w:color="auto" w:fill="FFFFFF"/>
          <w:lang w:val="en-GB"/>
        </w:rPr>
        <w:t xml:space="preserve">) value &lt; </w:t>
      </w:r>
      <w:r w:rsidR="00A13023">
        <w:rPr>
          <w:rFonts w:cs="Times New Roman"/>
          <w:shd w:val="clear" w:color="auto" w:fill="FFFFFF"/>
          <w:lang w:val="en-GB"/>
        </w:rPr>
        <w:t>40</w:t>
      </w:r>
      <w:r w:rsidRPr="00922BFE">
        <w:rPr>
          <w:rFonts w:cs="Times New Roman"/>
          <w:shd w:val="clear" w:color="auto" w:fill="FFFFFF"/>
          <w:lang w:val="en-GB"/>
        </w:rPr>
        <w:t>. Case</w:t>
      </w:r>
      <w:r w:rsidR="00B5083D">
        <w:rPr>
          <w:rFonts w:cs="Times New Roman"/>
          <w:shd w:val="clear" w:color="auto" w:fill="FFFFFF"/>
          <w:lang w:val="en-GB"/>
        </w:rPr>
        <w:t>s</w:t>
      </w:r>
      <w:r w:rsidRPr="00922BFE">
        <w:rPr>
          <w:rFonts w:cs="Times New Roman"/>
          <w:shd w:val="clear" w:color="auto" w:fill="FFFFFF"/>
          <w:lang w:val="en-GB"/>
        </w:rPr>
        <w:t xml:space="preserve"> were confirmed to be SARS-CoV-2 infection</w:t>
      </w:r>
      <w:r w:rsidR="00B5083D">
        <w:rPr>
          <w:rFonts w:cs="Times New Roman"/>
          <w:shd w:val="clear" w:color="auto" w:fill="FFFFFF"/>
          <w:lang w:val="en-GB"/>
        </w:rPr>
        <w:t>s</w:t>
      </w:r>
      <w:r w:rsidRPr="00922BFE">
        <w:rPr>
          <w:rFonts w:cs="Times New Roman"/>
          <w:shd w:val="clear" w:color="auto" w:fill="FFFFFF"/>
          <w:lang w:val="en-GB"/>
        </w:rPr>
        <w:t xml:space="preserve"> if (1) results were positive for both of the two genes or (2) results were positive for one gene in two </w:t>
      </w:r>
      <w:r w:rsidRPr="00922BFE">
        <w:rPr>
          <w:rFonts w:cs="Times New Roman" w:hint="eastAsia"/>
          <w:shd w:val="clear" w:color="auto" w:fill="FFFFFF"/>
          <w:lang w:val="en-GB"/>
        </w:rPr>
        <w:t>nucleic</w:t>
      </w:r>
      <w:r w:rsidRPr="00922BFE">
        <w:rPr>
          <w:rFonts w:cs="Times New Roman"/>
          <w:shd w:val="clear" w:color="auto" w:fill="FFFFFF"/>
          <w:lang w:val="en-GB"/>
        </w:rPr>
        <w:t xml:space="preserve"> </w:t>
      </w:r>
      <w:r w:rsidRPr="00922BFE">
        <w:rPr>
          <w:rFonts w:cs="Times New Roman"/>
          <w:shd w:val="clear" w:color="auto" w:fill="FFFFFF"/>
        </w:rPr>
        <w:t xml:space="preserve">acid </w:t>
      </w:r>
      <w:r w:rsidRPr="00922BFE">
        <w:rPr>
          <w:rFonts w:cs="Times New Roman"/>
          <w:shd w:val="clear" w:color="auto" w:fill="FFFFFF"/>
          <w:lang w:val="en-GB"/>
        </w:rPr>
        <w:t>tests for COVID-19</w:t>
      </w:r>
      <w:r>
        <w:rPr>
          <w:rFonts w:cs="Times New Roman"/>
          <w:shd w:val="clear" w:color="auto" w:fill="FFFFFF"/>
          <w:lang w:val="en-GB"/>
        </w:rPr>
        <w:t>.</w:t>
      </w:r>
    </w:p>
    <w:p w14:paraId="1EBDDCBC" w14:textId="3B5A2ADD" w:rsidR="00922BFE" w:rsidRPr="00A13023" w:rsidRDefault="00922BFE" w:rsidP="00E42FDE">
      <w:pPr>
        <w:spacing w:line="360" w:lineRule="auto"/>
        <w:rPr>
          <w:rFonts w:cs="Times New Roman"/>
          <w:b/>
          <w:bCs/>
          <w:color w:val="000000" w:themeColor="text1"/>
        </w:rPr>
      </w:pPr>
    </w:p>
    <w:sectPr w:rsidR="00922BFE" w:rsidRPr="00A13023" w:rsidSect="00A83F50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7E3912D" w14:textId="77777777" w:rsidR="00EF6009" w:rsidRDefault="00EF6009" w:rsidP="008D71C5">
      <w:pPr>
        <w:spacing w:line="240" w:lineRule="auto"/>
      </w:pPr>
      <w:r>
        <w:separator/>
      </w:r>
    </w:p>
  </w:endnote>
  <w:endnote w:type="continuationSeparator" w:id="0">
    <w:p w14:paraId="218C79C9" w14:textId="77777777" w:rsidR="00EF6009" w:rsidRDefault="00EF6009" w:rsidP="008D71C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32DEFC" w14:textId="77777777" w:rsidR="00EF6009" w:rsidRDefault="00EF6009" w:rsidP="008D71C5">
      <w:pPr>
        <w:spacing w:line="240" w:lineRule="auto"/>
      </w:pPr>
      <w:r>
        <w:separator/>
      </w:r>
    </w:p>
  </w:footnote>
  <w:footnote w:type="continuationSeparator" w:id="0">
    <w:p w14:paraId="1B591B8E" w14:textId="77777777" w:rsidR="00EF6009" w:rsidRDefault="00EF6009" w:rsidP="008D71C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4141E73"/>
    <w:multiLevelType w:val="hybridMultilevel"/>
    <w:tmpl w:val="9A70231E"/>
    <w:lvl w:ilvl="0" w:tplc="26584D6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0115B9D"/>
    <w:multiLevelType w:val="hybridMultilevel"/>
    <w:tmpl w:val="5A0AA52C"/>
    <w:lvl w:ilvl="0" w:tplc="484E5B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E0E632B"/>
    <w:multiLevelType w:val="hybridMultilevel"/>
    <w:tmpl w:val="5748C00E"/>
    <w:lvl w:ilvl="0" w:tplc="A56A3D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051F"/>
    <w:rsid w:val="00007225"/>
    <w:rsid w:val="00025043"/>
    <w:rsid w:val="0003082B"/>
    <w:rsid w:val="00030974"/>
    <w:rsid w:val="000331D1"/>
    <w:rsid w:val="000429DA"/>
    <w:rsid w:val="0004326E"/>
    <w:rsid w:val="00061F80"/>
    <w:rsid w:val="00073EE9"/>
    <w:rsid w:val="000749C1"/>
    <w:rsid w:val="00075B30"/>
    <w:rsid w:val="00080ACA"/>
    <w:rsid w:val="00081E77"/>
    <w:rsid w:val="00090EA8"/>
    <w:rsid w:val="000B3FEF"/>
    <w:rsid w:val="000B4F35"/>
    <w:rsid w:val="000C1D66"/>
    <w:rsid w:val="000C7F84"/>
    <w:rsid w:val="000E1329"/>
    <w:rsid w:val="000E2175"/>
    <w:rsid w:val="000E2E2D"/>
    <w:rsid w:val="000F0B2E"/>
    <w:rsid w:val="000F162A"/>
    <w:rsid w:val="000F4682"/>
    <w:rsid w:val="000F69DF"/>
    <w:rsid w:val="0010039F"/>
    <w:rsid w:val="00126B89"/>
    <w:rsid w:val="00133DD5"/>
    <w:rsid w:val="001349BD"/>
    <w:rsid w:val="00154AF0"/>
    <w:rsid w:val="00170EFA"/>
    <w:rsid w:val="00171BB3"/>
    <w:rsid w:val="00174809"/>
    <w:rsid w:val="00175C14"/>
    <w:rsid w:val="00181D5F"/>
    <w:rsid w:val="00186207"/>
    <w:rsid w:val="00194C94"/>
    <w:rsid w:val="001A001F"/>
    <w:rsid w:val="001B6D3D"/>
    <w:rsid w:val="001E330D"/>
    <w:rsid w:val="001E77D4"/>
    <w:rsid w:val="001F44E4"/>
    <w:rsid w:val="001F4874"/>
    <w:rsid w:val="001F7C2F"/>
    <w:rsid w:val="002028EB"/>
    <w:rsid w:val="00207F00"/>
    <w:rsid w:val="00244B6E"/>
    <w:rsid w:val="00252D57"/>
    <w:rsid w:val="0025417C"/>
    <w:rsid w:val="002608CC"/>
    <w:rsid w:val="00261D4D"/>
    <w:rsid w:val="00271E92"/>
    <w:rsid w:val="00282133"/>
    <w:rsid w:val="002909CC"/>
    <w:rsid w:val="00292160"/>
    <w:rsid w:val="002A37B4"/>
    <w:rsid w:val="002B237E"/>
    <w:rsid w:val="002D41F8"/>
    <w:rsid w:val="002D683E"/>
    <w:rsid w:val="002E70E9"/>
    <w:rsid w:val="002F56E4"/>
    <w:rsid w:val="002F7502"/>
    <w:rsid w:val="0030548B"/>
    <w:rsid w:val="0030769D"/>
    <w:rsid w:val="00321A3B"/>
    <w:rsid w:val="003242E9"/>
    <w:rsid w:val="003320E2"/>
    <w:rsid w:val="00334474"/>
    <w:rsid w:val="00334DCB"/>
    <w:rsid w:val="00365344"/>
    <w:rsid w:val="00375844"/>
    <w:rsid w:val="003858BA"/>
    <w:rsid w:val="0038725A"/>
    <w:rsid w:val="0038794B"/>
    <w:rsid w:val="00387AF0"/>
    <w:rsid w:val="003903B5"/>
    <w:rsid w:val="003C4DF7"/>
    <w:rsid w:val="003D0164"/>
    <w:rsid w:val="003D051E"/>
    <w:rsid w:val="003D29C5"/>
    <w:rsid w:val="003E02C6"/>
    <w:rsid w:val="003E470F"/>
    <w:rsid w:val="003E7415"/>
    <w:rsid w:val="00411A2B"/>
    <w:rsid w:val="00411DBA"/>
    <w:rsid w:val="00434428"/>
    <w:rsid w:val="00435499"/>
    <w:rsid w:val="00453F59"/>
    <w:rsid w:val="00454A9F"/>
    <w:rsid w:val="00455990"/>
    <w:rsid w:val="00476149"/>
    <w:rsid w:val="004B7FA7"/>
    <w:rsid w:val="004C0C08"/>
    <w:rsid w:val="004C3A2E"/>
    <w:rsid w:val="004F106B"/>
    <w:rsid w:val="0051019D"/>
    <w:rsid w:val="00522730"/>
    <w:rsid w:val="00530BB8"/>
    <w:rsid w:val="00531918"/>
    <w:rsid w:val="00543AB1"/>
    <w:rsid w:val="00546FAC"/>
    <w:rsid w:val="00547A1B"/>
    <w:rsid w:val="0055084A"/>
    <w:rsid w:val="00553A10"/>
    <w:rsid w:val="005550CC"/>
    <w:rsid w:val="00562DDD"/>
    <w:rsid w:val="00563BC8"/>
    <w:rsid w:val="005644E6"/>
    <w:rsid w:val="00564A31"/>
    <w:rsid w:val="0057283F"/>
    <w:rsid w:val="00577E49"/>
    <w:rsid w:val="005A5AE7"/>
    <w:rsid w:val="005B2026"/>
    <w:rsid w:val="005B414E"/>
    <w:rsid w:val="005E68A3"/>
    <w:rsid w:val="005F0BD9"/>
    <w:rsid w:val="005F6CAE"/>
    <w:rsid w:val="006105FE"/>
    <w:rsid w:val="0062482D"/>
    <w:rsid w:val="00645CCD"/>
    <w:rsid w:val="00646F0C"/>
    <w:rsid w:val="00647436"/>
    <w:rsid w:val="006505A0"/>
    <w:rsid w:val="00650AB3"/>
    <w:rsid w:val="00654531"/>
    <w:rsid w:val="006746E7"/>
    <w:rsid w:val="00677A7B"/>
    <w:rsid w:val="0068594B"/>
    <w:rsid w:val="006A1DD8"/>
    <w:rsid w:val="006B090E"/>
    <w:rsid w:val="006B0E29"/>
    <w:rsid w:val="006B288B"/>
    <w:rsid w:val="006C051F"/>
    <w:rsid w:val="006C2A3B"/>
    <w:rsid w:val="006C7F1E"/>
    <w:rsid w:val="006D12E8"/>
    <w:rsid w:val="006D1791"/>
    <w:rsid w:val="006D1F96"/>
    <w:rsid w:val="006D3DFA"/>
    <w:rsid w:val="006D4497"/>
    <w:rsid w:val="006E5489"/>
    <w:rsid w:val="006F234F"/>
    <w:rsid w:val="00702D1C"/>
    <w:rsid w:val="00707055"/>
    <w:rsid w:val="007229FF"/>
    <w:rsid w:val="00725BAE"/>
    <w:rsid w:val="00725FC3"/>
    <w:rsid w:val="0073661B"/>
    <w:rsid w:val="00753280"/>
    <w:rsid w:val="00761BCC"/>
    <w:rsid w:val="00762E74"/>
    <w:rsid w:val="0077193E"/>
    <w:rsid w:val="0077692C"/>
    <w:rsid w:val="00780481"/>
    <w:rsid w:val="007810F4"/>
    <w:rsid w:val="00787946"/>
    <w:rsid w:val="0079012D"/>
    <w:rsid w:val="007A71E7"/>
    <w:rsid w:val="007B4077"/>
    <w:rsid w:val="007B6D6A"/>
    <w:rsid w:val="007C6D87"/>
    <w:rsid w:val="007F24EE"/>
    <w:rsid w:val="007F3550"/>
    <w:rsid w:val="008000B1"/>
    <w:rsid w:val="00811104"/>
    <w:rsid w:val="00811503"/>
    <w:rsid w:val="008143AC"/>
    <w:rsid w:val="0081581A"/>
    <w:rsid w:val="00816B6A"/>
    <w:rsid w:val="00824B85"/>
    <w:rsid w:val="008310C3"/>
    <w:rsid w:val="00834086"/>
    <w:rsid w:val="008533C3"/>
    <w:rsid w:val="008A3B42"/>
    <w:rsid w:val="008A6522"/>
    <w:rsid w:val="008B18E9"/>
    <w:rsid w:val="008B2119"/>
    <w:rsid w:val="008B5101"/>
    <w:rsid w:val="008D4AB9"/>
    <w:rsid w:val="008D71C5"/>
    <w:rsid w:val="008E336A"/>
    <w:rsid w:val="008E6414"/>
    <w:rsid w:val="008E76EC"/>
    <w:rsid w:val="00911D91"/>
    <w:rsid w:val="00922B5A"/>
    <w:rsid w:val="00922BFE"/>
    <w:rsid w:val="00927DE1"/>
    <w:rsid w:val="00933940"/>
    <w:rsid w:val="009355E1"/>
    <w:rsid w:val="00942B35"/>
    <w:rsid w:val="009479AE"/>
    <w:rsid w:val="00956FE0"/>
    <w:rsid w:val="0095714B"/>
    <w:rsid w:val="0098081B"/>
    <w:rsid w:val="009815AA"/>
    <w:rsid w:val="00986A51"/>
    <w:rsid w:val="00993135"/>
    <w:rsid w:val="009B2685"/>
    <w:rsid w:val="009B4024"/>
    <w:rsid w:val="009C02AC"/>
    <w:rsid w:val="009C233E"/>
    <w:rsid w:val="009C3EC8"/>
    <w:rsid w:val="009D15CA"/>
    <w:rsid w:val="009D29A3"/>
    <w:rsid w:val="009D31F5"/>
    <w:rsid w:val="00A04381"/>
    <w:rsid w:val="00A12AFE"/>
    <w:rsid w:val="00A13023"/>
    <w:rsid w:val="00A16B25"/>
    <w:rsid w:val="00A209BC"/>
    <w:rsid w:val="00A213D7"/>
    <w:rsid w:val="00A2524E"/>
    <w:rsid w:val="00A263EC"/>
    <w:rsid w:val="00A36EEB"/>
    <w:rsid w:val="00A51922"/>
    <w:rsid w:val="00A65998"/>
    <w:rsid w:val="00A6693C"/>
    <w:rsid w:val="00A82330"/>
    <w:rsid w:val="00A83275"/>
    <w:rsid w:val="00A83F50"/>
    <w:rsid w:val="00A914E1"/>
    <w:rsid w:val="00A936B0"/>
    <w:rsid w:val="00A97013"/>
    <w:rsid w:val="00AA72A9"/>
    <w:rsid w:val="00AB022A"/>
    <w:rsid w:val="00AB4E77"/>
    <w:rsid w:val="00AC537D"/>
    <w:rsid w:val="00AC78E0"/>
    <w:rsid w:val="00AE2465"/>
    <w:rsid w:val="00B009DF"/>
    <w:rsid w:val="00B03CC2"/>
    <w:rsid w:val="00B07395"/>
    <w:rsid w:val="00B13631"/>
    <w:rsid w:val="00B23A73"/>
    <w:rsid w:val="00B27B18"/>
    <w:rsid w:val="00B371C2"/>
    <w:rsid w:val="00B37BA8"/>
    <w:rsid w:val="00B40550"/>
    <w:rsid w:val="00B412DD"/>
    <w:rsid w:val="00B453ED"/>
    <w:rsid w:val="00B5083D"/>
    <w:rsid w:val="00B5389D"/>
    <w:rsid w:val="00B54081"/>
    <w:rsid w:val="00B82DB0"/>
    <w:rsid w:val="00BB1864"/>
    <w:rsid w:val="00BB4F12"/>
    <w:rsid w:val="00BC0EF5"/>
    <w:rsid w:val="00BC2E78"/>
    <w:rsid w:val="00BC763F"/>
    <w:rsid w:val="00C172DD"/>
    <w:rsid w:val="00C339FB"/>
    <w:rsid w:val="00C35108"/>
    <w:rsid w:val="00C45714"/>
    <w:rsid w:val="00C54FBD"/>
    <w:rsid w:val="00C5527C"/>
    <w:rsid w:val="00C7669D"/>
    <w:rsid w:val="00C803A0"/>
    <w:rsid w:val="00C87697"/>
    <w:rsid w:val="00C94F17"/>
    <w:rsid w:val="00CB26AF"/>
    <w:rsid w:val="00CB334A"/>
    <w:rsid w:val="00CC02B8"/>
    <w:rsid w:val="00CC3AC2"/>
    <w:rsid w:val="00CC6A60"/>
    <w:rsid w:val="00CF40A4"/>
    <w:rsid w:val="00CF6CAC"/>
    <w:rsid w:val="00D03A85"/>
    <w:rsid w:val="00D37007"/>
    <w:rsid w:val="00D4450C"/>
    <w:rsid w:val="00D5535A"/>
    <w:rsid w:val="00D806CA"/>
    <w:rsid w:val="00D8359D"/>
    <w:rsid w:val="00D947B9"/>
    <w:rsid w:val="00D965DC"/>
    <w:rsid w:val="00DB009F"/>
    <w:rsid w:val="00DB0241"/>
    <w:rsid w:val="00DB04AF"/>
    <w:rsid w:val="00DC424D"/>
    <w:rsid w:val="00DC6C2D"/>
    <w:rsid w:val="00DD710A"/>
    <w:rsid w:val="00DE1754"/>
    <w:rsid w:val="00DE3A52"/>
    <w:rsid w:val="00E011B7"/>
    <w:rsid w:val="00E030D2"/>
    <w:rsid w:val="00E07A8D"/>
    <w:rsid w:val="00E2233F"/>
    <w:rsid w:val="00E254FD"/>
    <w:rsid w:val="00E30CBE"/>
    <w:rsid w:val="00E315F1"/>
    <w:rsid w:val="00E32483"/>
    <w:rsid w:val="00E3501F"/>
    <w:rsid w:val="00E371A1"/>
    <w:rsid w:val="00E42FDE"/>
    <w:rsid w:val="00E51180"/>
    <w:rsid w:val="00E57794"/>
    <w:rsid w:val="00E60F0F"/>
    <w:rsid w:val="00E67020"/>
    <w:rsid w:val="00E706B6"/>
    <w:rsid w:val="00E7076D"/>
    <w:rsid w:val="00E775FA"/>
    <w:rsid w:val="00E81823"/>
    <w:rsid w:val="00E90654"/>
    <w:rsid w:val="00E97EF0"/>
    <w:rsid w:val="00EA0726"/>
    <w:rsid w:val="00EB4155"/>
    <w:rsid w:val="00EC7E50"/>
    <w:rsid w:val="00EF6009"/>
    <w:rsid w:val="00F03617"/>
    <w:rsid w:val="00F043D1"/>
    <w:rsid w:val="00F057E8"/>
    <w:rsid w:val="00F14792"/>
    <w:rsid w:val="00F17414"/>
    <w:rsid w:val="00F30E69"/>
    <w:rsid w:val="00F53E24"/>
    <w:rsid w:val="00F762E0"/>
    <w:rsid w:val="00F76D64"/>
    <w:rsid w:val="00F803CD"/>
    <w:rsid w:val="00F856C4"/>
    <w:rsid w:val="00FC186C"/>
    <w:rsid w:val="00FC3D28"/>
    <w:rsid w:val="00FC419D"/>
    <w:rsid w:val="00FC4E5C"/>
    <w:rsid w:val="00FD1C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2CA6F"/>
  <w15:chartTrackingRefBased/>
  <w15:docId w15:val="{4D114CBD-519C-6149-A516-BFDD98806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12AFE"/>
    <w:pPr>
      <w:spacing w:line="480" w:lineRule="auto"/>
    </w:pPr>
    <w:rPr>
      <w:rFonts w:ascii="Times New Roman" w:eastAsia="Times New Roman" w:hAnsi="Times New Roman" w:cs="宋体"/>
      <w:kern w:val="0"/>
      <w:sz w:val="24"/>
    </w:rPr>
  </w:style>
  <w:style w:type="paragraph" w:styleId="1">
    <w:name w:val="heading 1"/>
    <w:basedOn w:val="a"/>
    <w:next w:val="a"/>
    <w:link w:val="10"/>
    <w:uiPriority w:val="9"/>
    <w:qFormat/>
    <w:rsid w:val="000E2175"/>
    <w:pPr>
      <w:keepNext/>
      <w:keepLines/>
      <w:snapToGrid w:val="0"/>
      <w:outlineLvl w:val="0"/>
    </w:pPr>
    <w:rPr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A12AFE"/>
    <w:pPr>
      <w:widowControl w:val="0"/>
      <w:spacing w:line="240" w:lineRule="auto"/>
      <w:jc w:val="both"/>
    </w:pPr>
    <w:rPr>
      <w:rFonts w:ascii="宋体" w:eastAsia="宋体" w:hAnsiTheme="minorHAnsi" w:cstheme="minorBidi"/>
      <w:kern w:val="2"/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A12AFE"/>
    <w:rPr>
      <w:rFonts w:ascii="宋体" w:eastAsia="宋体"/>
      <w:sz w:val="18"/>
      <w:szCs w:val="18"/>
    </w:rPr>
  </w:style>
  <w:style w:type="table" w:styleId="a5">
    <w:name w:val="Table Grid"/>
    <w:basedOn w:val="a1"/>
    <w:uiPriority w:val="39"/>
    <w:qFormat/>
    <w:rsid w:val="00A12AF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Hyperlink"/>
    <w:basedOn w:val="a0"/>
    <w:uiPriority w:val="99"/>
    <w:unhideWhenUsed/>
    <w:qFormat/>
    <w:rsid w:val="000E2175"/>
    <w:rPr>
      <w:color w:val="0563C1" w:themeColor="hyperlink"/>
      <w:u w:val="single"/>
    </w:rPr>
  </w:style>
  <w:style w:type="character" w:customStyle="1" w:styleId="10">
    <w:name w:val="标题 1 字符"/>
    <w:basedOn w:val="a0"/>
    <w:link w:val="1"/>
    <w:uiPriority w:val="9"/>
    <w:qFormat/>
    <w:rsid w:val="000E2175"/>
    <w:rPr>
      <w:rFonts w:ascii="Times New Roman" w:eastAsia="Times New Roman" w:hAnsi="Times New Roman" w:cs="宋体"/>
      <w:b/>
      <w:bCs/>
      <w:kern w:val="44"/>
      <w:sz w:val="24"/>
      <w:szCs w:val="44"/>
    </w:rPr>
  </w:style>
  <w:style w:type="paragraph" w:styleId="a7">
    <w:name w:val="List Paragraph"/>
    <w:basedOn w:val="a"/>
    <w:uiPriority w:val="34"/>
    <w:qFormat/>
    <w:rsid w:val="003D0164"/>
    <w:pPr>
      <w:ind w:firstLineChars="200" w:firstLine="420"/>
    </w:pPr>
  </w:style>
  <w:style w:type="paragraph" w:styleId="a8">
    <w:name w:val="footer"/>
    <w:basedOn w:val="a"/>
    <w:link w:val="a9"/>
    <w:uiPriority w:val="99"/>
    <w:unhideWhenUsed/>
    <w:rsid w:val="008D71C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D71C5"/>
    <w:rPr>
      <w:rFonts w:ascii="Times New Roman" w:eastAsia="Times New Roman" w:hAnsi="Times New Roman" w:cs="宋体"/>
      <w:kern w:val="0"/>
      <w:sz w:val="18"/>
      <w:szCs w:val="18"/>
    </w:rPr>
  </w:style>
  <w:style w:type="character" w:styleId="aa">
    <w:name w:val="page number"/>
    <w:basedOn w:val="a0"/>
    <w:uiPriority w:val="99"/>
    <w:semiHidden/>
    <w:unhideWhenUsed/>
    <w:rsid w:val="008D71C5"/>
  </w:style>
  <w:style w:type="paragraph" w:styleId="ab">
    <w:name w:val="Normal (Web)"/>
    <w:basedOn w:val="a"/>
    <w:uiPriority w:val="99"/>
    <w:unhideWhenUsed/>
    <w:qFormat/>
    <w:rsid w:val="00FC3D28"/>
    <w:pPr>
      <w:spacing w:before="100" w:beforeAutospacing="1" w:after="100" w:afterAutospacing="1" w:line="240" w:lineRule="auto"/>
    </w:pPr>
    <w:rPr>
      <w:rFonts w:ascii="宋体" w:eastAsia="宋体" w:hAnsi="宋体"/>
    </w:rPr>
  </w:style>
  <w:style w:type="character" w:styleId="ac">
    <w:name w:val="Unresolved Mention"/>
    <w:basedOn w:val="a0"/>
    <w:uiPriority w:val="99"/>
    <w:semiHidden/>
    <w:unhideWhenUsed/>
    <w:rsid w:val="00126B89"/>
    <w:rPr>
      <w:color w:val="605E5C"/>
      <w:shd w:val="clear" w:color="auto" w:fill="E1DFDD"/>
    </w:rPr>
  </w:style>
  <w:style w:type="character" w:styleId="ad">
    <w:name w:val="Emphasis"/>
    <w:basedOn w:val="a0"/>
    <w:uiPriority w:val="20"/>
    <w:qFormat/>
    <w:rsid w:val="00061F80"/>
    <w:rPr>
      <w:i/>
      <w:iCs/>
    </w:rPr>
  </w:style>
  <w:style w:type="paragraph" w:styleId="HTML">
    <w:name w:val="HTML Preformatted"/>
    <w:basedOn w:val="a"/>
    <w:link w:val="HTML0"/>
    <w:uiPriority w:val="99"/>
    <w:semiHidden/>
    <w:unhideWhenUsed/>
    <w:rsid w:val="00811104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</w:pPr>
    <w:rPr>
      <w:rFonts w:ascii="宋体" w:eastAsia="宋体" w:hAnsi="宋体"/>
    </w:rPr>
  </w:style>
  <w:style w:type="character" w:customStyle="1" w:styleId="HTML0">
    <w:name w:val="HTML 预设格式 字符"/>
    <w:basedOn w:val="a0"/>
    <w:link w:val="HTML"/>
    <w:uiPriority w:val="99"/>
    <w:semiHidden/>
    <w:rsid w:val="00811104"/>
    <w:rPr>
      <w:rFonts w:ascii="宋体" w:eastAsia="宋体" w:hAnsi="宋体" w:cs="宋体"/>
      <w:kern w:val="0"/>
      <w:sz w:val="24"/>
    </w:rPr>
  </w:style>
  <w:style w:type="character" w:customStyle="1" w:styleId="y2iqfc">
    <w:name w:val="y2iqfc"/>
    <w:basedOn w:val="a0"/>
    <w:rsid w:val="00811104"/>
  </w:style>
  <w:style w:type="character" w:styleId="ae">
    <w:name w:val="annotation reference"/>
    <w:basedOn w:val="a0"/>
    <w:uiPriority w:val="99"/>
    <w:semiHidden/>
    <w:unhideWhenUsed/>
    <w:rsid w:val="00F30E69"/>
    <w:rPr>
      <w:sz w:val="21"/>
      <w:szCs w:val="21"/>
    </w:rPr>
  </w:style>
  <w:style w:type="paragraph" w:styleId="af">
    <w:name w:val="annotation text"/>
    <w:basedOn w:val="a"/>
    <w:link w:val="af0"/>
    <w:uiPriority w:val="99"/>
    <w:semiHidden/>
    <w:unhideWhenUsed/>
    <w:rsid w:val="00F30E69"/>
  </w:style>
  <w:style w:type="character" w:customStyle="1" w:styleId="af0">
    <w:name w:val="批注文字 字符"/>
    <w:basedOn w:val="a0"/>
    <w:link w:val="af"/>
    <w:uiPriority w:val="99"/>
    <w:semiHidden/>
    <w:rsid w:val="00F30E69"/>
    <w:rPr>
      <w:rFonts w:ascii="Times New Roman" w:eastAsia="Times New Roman" w:hAnsi="Times New Roman" w:cs="宋体"/>
      <w:kern w:val="0"/>
      <w:sz w:val="24"/>
    </w:rPr>
  </w:style>
  <w:style w:type="paragraph" w:styleId="af1">
    <w:name w:val="annotation subject"/>
    <w:basedOn w:val="af"/>
    <w:next w:val="af"/>
    <w:link w:val="af2"/>
    <w:uiPriority w:val="99"/>
    <w:semiHidden/>
    <w:unhideWhenUsed/>
    <w:rsid w:val="00F30E69"/>
    <w:rPr>
      <w:b/>
      <w:bCs/>
    </w:rPr>
  </w:style>
  <w:style w:type="character" w:customStyle="1" w:styleId="af2">
    <w:name w:val="批注主题 字符"/>
    <w:basedOn w:val="af0"/>
    <w:link w:val="af1"/>
    <w:uiPriority w:val="99"/>
    <w:semiHidden/>
    <w:rsid w:val="00F30E69"/>
    <w:rPr>
      <w:rFonts w:ascii="Times New Roman" w:eastAsia="Times New Roman" w:hAnsi="Times New Roman" w:cs="宋体"/>
      <w:b/>
      <w:bCs/>
      <w:kern w:val="0"/>
      <w:sz w:val="24"/>
    </w:rPr>
  </w:style>
  <w:style w:type="character" w:styleId="af3">
    <w:name w:val="FollowedHyperlink"/>
    <w:basedOn w:val="a0"/>
    <w:uiPriority w:val="99"/>
    <w:semiHidden/>
    <w:unhideWhenUsed/>
    <w:rsid w:val="000F162A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3790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43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6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41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3765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49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7</cp:revision>
  <dcterms:created xsi:type="dcterms:W3CDTF">2021-09-07T14:16:00Z</dcterms:created>
  <dcterms:modified xsi:type="dcterms:W3CDTF">2021-09-11T03:02:00Z</dcterms:modified>
</cp:coreProperties>
</file>